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0B0F" w:rsidRPr="004715E3" w:rsidRDefault="004715E3">
      <w:pPr>
        <w:rPr>
          <w:b/>
        </w:rPr>
      </w:pPr>
      <w:r w:rsidRPr="004715E3">
        <w:rPr>
          <w:rFonts w:hint="eastAsia"/>
          <w:b/>
        </w:rPr>
        <w:t xml:space="preserve">Additional file </w:t>
      </w:r>
      <w:r w:rsidR="005E19E9">
        <w:rPr>
          <w:rFonts w:hint="eastAsia"/>
          <w:b/>
        </w:rPr>
        <w:t>7</w:t>
      </w:r>
      <w:r w:rsidRPr="004715E3">
        <w:rPr>
          <w:rFonts w:hint="eastAsia"/>
          <w:b/>
        </w:rPr>
        <w:t xml:space="preserve"> </w:t>
      </w:r>
      <w:r w:rsidR="00720714" w:rsidRPr="004715E3">
        <w:rPr>
          <w:rFonts w:hint="eastAsia"/>
          <w:b/>
        </w:rPr>
        <w:t>Duplicated gene information</w:t>
      </w:r>
    </w:p>
    <w:tbl>
      <w:tblPr>
        <w:tblW w:w="8429" w:type="dxa"/>
        <w:jc w:val="center"/>
        <w:tblLook w:val="04A0" w:firstRow="1" w:lastRow="0" w:firstColumn="1" w:lastColumn="0" w:noHBand="0" w:noVBand="1"/>
      </w:tblPr>
      <w:tblGrid>
        <w:gridCol w:w="1423"/>
        <w:gridCol w:w="1286"/>
        <w:gridCol w:w="1455"/>
        <w:gridCol w:w="1564"/>
        <w:gridCol w:w="1198"/>
        <w:gridCol w:w="1503"/>
      </w:tblGrid>
      <w:tr w:rsidR="003663D4" w:rsidRPr="00720714" w:rsidTr="005F0315">
        <w:trPr>
          <w:trHeight w:val="270"/>
          <w:jc w:val="center"/>
        </w:trPr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63D4" w:rsidRPr="002A5B12" w:rsidRDefault="003663D4" w:rsidP="0072071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63D4" w:rsidRPr="002A5B12" w:rsidRDefault="003663D4" w:rsidP="0072071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ene_type</w:t>
            </w:r>
            <w:proofErr w:type="spellEnd"/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63D4" w:rsidRPr="002A5B12" w:rsidRDefault="003663D4" w:rsidP="0072071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hromosome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63D4" w:rsidRPr="002A5B12" w:rsidRDefault="003663D4" w:rsidP="0072071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63D4" w:rsidRPr="002A5B12" w:rsidRDefault="003663D4" w:rsidP="0072071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ene_type</w:t>
            </w:r>
            <w:proofErr w:type="spellEnd"/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63D4" w:rsidRPr="002A5B12" w:rsidRDefault="003663D4" w:rsidP="008C17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hromosome</w:t>
            </w:r>
          </w:p>
        </w:tc>
      </w:tr>
      <w:tr w:rsidR="002A5B12" w:rsidRPr="00720714" w:rsidTr="005F0315">
        <w:trPr>
          <w:trHeight w:val="270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B12" w:rsidRPr="002A5B12" w:rsidRDefault="002A5B12" w:rsidP="003663D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WOX4a_At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B12" w:rsidRPr="002A5B12" w:rsidRDefault="002A5B12" w:rsidP="003663D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2A5B12" w:rsidRPr="002A5B12" w:rsidRDefault="002A5B12" w:rsidP="003663D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0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B12" w:rsidRPr="002A5B12" w:rsidRDefault="002A5B12" w:rsidP="008C17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WXO4a_Dt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B12" w:rsidRPr="002A5B12" w:rsidRDefault="002A5B12" w:rsidP="008C17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2A5B12" w:rsidRPr="002A5B12" w:rsidRDefault="002A5B12" w:rsidP="008C17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D01</w:t>
            </w:r>
          </w:p>
        </w:tc>
      </w:tr>
      <w:tr w:rsidR="002A5B12" w:rsidRPr="00720714" w:rsidTr="005F0315">
        <w:trPr>
          <w:trHeight w:val="270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B12" w:rsidRPr="002A5B12" w:rsidRDefault="002A5B12" w:rsidP="003663D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WOX6_At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B12" w:rsidRPr="002A5B12" w:rsidRDefault="002A5B12" w:rsidP="003663D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2A5B12" w:rsidRPr="002A5B12" w:rsidRDefault="002A5B12" w:rsidP="003663D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0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B12" w:rsidRPr="002A5B12" w:rsidRDefault="002A5B12" w:rsidP="008C17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WOX6_Dt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B12" w:rsidRPr="002A5B12" w:rsidRDefault="002A5B12" w:rsidP="008C17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2A5B12" w:rsidRPr="002A5B12" w:rsidRDefault="002A5B12" w:rsidP="008C17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D01</w:t>
            </w:r>
          </w:p>
        </w:tc>
      </w:tr>
      <w:tr w:rsidR="002A5B12" w:rsidRPr="00720714" w:rsidTr="005F0315">
        <w:trPr>
          <w:trHeight w:val="270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B12" w:rsidRPr="002A5B12" w:rsidRDefault="002A5B12" w:rsidP="003663D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WOX4_At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B12" w:rsidRPr="002A5B12" w:rsidRDefault="002A5B12" w:rsidP="003663D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2A5B12" w:rsidRPr="002A5B12" w:rsidRDefault="002A5B12" w:rsidP="003663D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0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B12" w:rsidRPr="002A5B12" w:rsidRDefault="002A5B12" w:rsidP="008C17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WOX4_Dt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B12" w:rsidRPr="002A5B12" w:rsidRDefault="002A5B12" w:rsidP="008C17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2A5B12" w:rsidRPr="002A5B12" w:rsidRDefault="002A5B12" w:rsidP="008C17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D02</w:t>
            </w:r>
          </w:p>
        </w:tc>
      </w:tr>
      <w:tr w:rsidR="002A5B12" w:rsidRPr="00720714" w:rsidTr="005F0315">
        <w:trPr>
          <w:trHeight w:val="270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B12" w:rsidRPr="002A5B12" w:rsidRDefault="002A5B12" w:rsidP="003663D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WOX13b_At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B12" w:rsidRPr="002A5B12" w:rsidRDefault="002A5B12" w:rsidP="003663D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2A5B12" w:rsidRPr="002A5B12" w:rsidRDefault="002A5B12" w:rsidP="003663D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0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B12" w:rsidRPr="002A5B12" w:rsidRDefault="002A5B12" w:rsidP="008C17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WOX13b_Dt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B12" w:rsidRPr="002A5B12" w:rsidRDefault="005F0315" w:rsidP="008C17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2A5B12" w:rsidRPr="002A5B12" w:rsidRDefault="002A5B12" w:rsidP="005F031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D</w:t>
            </w:r>
            <w:r w:rsidR="005F0315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03</w:t>
            </w:r>
          </w:p>
        </w:tc>
      </w:tr>
      <w:tr w:rsidR="002A5B12" w:rsidRPr="00720714" w:rsidTr="005F0315">
        <w:trPr>
          <w:trHeight w:val="270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B12" w:rsidRPr="002A5B12" w:rsidRDefault="002A5B12" w:rsidP="003663D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WOX3b_At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B12" w:rsidRPr="002A5B12" w:rsidRDefault="002A5B12" w:rsidP="003663D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2A5B12" w:rsidRPr="002A5B12" w:rsidRDefault="002A5B12" w:rsidP="003663D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0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B12" w:rsidRPr="002A5B12" w:rsidRDefault="002A5B12" w:rsidP="008C17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WOX3b_Dt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B12" w:rsidRPr="002A5B12" w:rsidRDefault="002A5B12" w:rsidP="008C17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2A5B12" w:rsidRPr="002A5B12" w:rsidRDefault="002A5B12" w:rsidP="008C17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D03</w:t>
            </w:r>
          </w:p>
        </w:tc>
      </w:tr>
      <w:tr w:rsidR="005F0315" w:rsidRPr="00720714" w:rsidTr="005F0315">
        <w:trPr>
          <w:trHeight w:val="270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315" w:rsidRPr="002A5B12" w:rsidRDefault="005F0315" w:rsidP="003663D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WOX3a_At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315" w:rsidRPr="002A5B12" w:rsidRDefault="005F0315" w:rsidP="003663D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5F0315" w:rsidRPr="002A5B12" w:rsidRDefault="005F0315" w:rsidP="003663D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0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315" w:rsidRPr="002A5B12" w:rsidRDefault="005F0315" w:rsidP="008C17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WOX3a_Dt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315" w:rsidRPr="002A5B12" w:rsidRDefault="005F0315" w:rsidP="008C17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5F0315" w:rsidRPr="002A5B12" w:rsidRDefault="005F0315" w:rsidP="008C176B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2A5B12">
              <w:rPr>
                <w:rFonts w:ascii="Arial" w:hAnsi="Arial" w:cs="Arial"/>
                <w:color w:val="000000"/>
                <w:sz w:val="16"/>
                <w:szCs w:val="16"/>
              </w:rPr>
              <w:t>scaffold4075_D05</w:t>
            </w:r>
          </w:p>
        </w:tc>
      </w:tr>
      <w:tr w:rsidR="005F0315" w:rsidRPr="00720714" w:rsidTr="005F0315">
        <w:trPr>
          <w:trHeight w:val="270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315" w:rsidRPr="002A5B12" w:rsidRDefault="005F0315" w:rsidP="003663D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WOX9_At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315" w:rsidRPr="002A5B12" w:rsidRDefault="005F0315" w:rsidP="003663D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5F0315" w:rsidRPr="002A5B12" w:rsidRDefault="005F0315" w:rsidP="003663D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0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315" w:rsidRPr="002A5B12" w:rsidRDefault="005F0315" w:rsidP="008C17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WOX9_Dt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315" w:rsidRPr="002A5B12" w:rsidRDefault="005F0315" w:rsidP="008C17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5F0315" w:rsidRPr="002A5B12" w:rsidRDefault="005F0315" w:rsidP="008C17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D05</w:t>
            </w:r>
          </w:p>
        </w:tc>
      </w:tr>
      <w:tr w:rsidR="005F0315" w:rsidRPr="00720714" w:rsidTr="005F0315">
        <w:trPr>
          <w:trHeight w:val="270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315" w:rsidRPr="002A5B12" w:rsidRDefault="005F0315" w:rsidP="003663D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WOX4b_At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315" w:rsidRPr="002A5B12" w:rsidRDefault="005F0315" w:rsidP="003663D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5F0315" w:rsidRPr="002A5B12" w:rsidRDefault="005F0315" w:rsidP="003663D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0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315" w:rsidRPr="002A5B12" w:rsidRDefault="005F0315" w:rsidP="008C17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WOX4b_Dt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315" w:rsidRPr="002A5B12" w:rsidRDefault="005F0315" w:rsidP="008C17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5F0315" w:rsidRPr="002A5B12" w:rsidRDefault="005F0315" w:rsidP="008C17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D05</w:t>
            </w:r>
          </w:p>
        </w:tc>
      </w:tr>
      <w:tr w:rsidR="005F0315" w:rsidRPr="00720714" w:rsidTr="005F0315">
        <w:trPr>
          <w:trHeight w:val="270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315" w:rsidRPr="002A5B12" w:rsidRDefault="005F0315" w:rsidP="003663D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WOX2a_At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315" w:rsidRPr="002A5B12" w:rsidRDefault="005F0315" w:rsidP="003663D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5F0315" w:rsidRPr="002A5B12" w:rsidRDefault="005F0315" w:rsidP="003663D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0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315" w:rsidRPr="002A5B12" w:rsidRDefault="005F0315" w:rsidP="008C17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WOX2a_Dt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315" w:rsidRPr="002A5B12" w:rsidRDefault="005F0315" w:rsidP="008C17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5F0315" w:rsidRPr="002A5B12" w:rsidRDefault="005F0315" w:rsidP="008C17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D07</w:t>
            </w:r>
          </w:p>
        </w:tc>
      </w:tr>
      <w:tr w:rsidR="005F0315" w:rsidRPr="00720714" w:rsidTr="005F0315">
        <w:trPr>
          <w:trHeight w:val="270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315" w:rsidRPr="002A5B12" w:rsidRDefault="005F0315" w:rsidP="003663D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WOX13a_At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315" w:rsidRPr="002A5B12" w:rsidRDefault="005F0315" w:rsidP="003663D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5F0315" w:rsidRPr="002A5B12" w:rsidRDefault="005F0315" w:rsidP="003663D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0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315" w:rsidRPr="002A5B12" w:rsidRDefault="005F0315" w:rsidP="008C17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WOX13a_Dt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315" w:rsidRPr="002A5B12" w:rsidRDefault="005F0315" w:rsidP="008C17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5F0315" w:rsidRPr="002A5B12" w:rsidRDefault="005F0315" w:rsidP="008C17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D07</w:t>
            </w:r>
          </w:p>
        </w:tc>
      </w:tr>
      <w:tr w:rsidR="005F0315" w:rsidRPr="00720714" w:rsidTr="005F0315">
        <w:trPr>
          <w:trHeight w:val="270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315" w:rsidRPr="002A5B12" w:rsidRDefault="005F0315" w:rsidP="003663D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WOX14_At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315" w:rsidRPr="002A5B12" w:rsidRDefault="005F0315" w:rsidP="003663D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5F0315" w:rsidRPr="002A5B12" w:rsidRDefault="005F0315" w:rsidP="003663D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0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315" w:rsidRPr="002A5B12" w:rsidRDefault="005F0315" w:rsidP="008C17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WOX14_Dt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315" w:rsidRPr="002A5B12" w:rsidRDefault="005F0315" w:rsidP="008C17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5F0315" w:rsidRPr="002A5B12" w:rsidRDefault="005F0315" w:rsidP="008C17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D08</w:t>
            </w:r>
          </w:p>
        </w:tc>
      </w:tr>
      <w:tr w:rsidR="005F0315" w:rsidRPr="00720714" w:rsidTr="005F0315">
        <w:trPr>
          <w:trHeight w:val="270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315" w:rsidRPr="002A5B12" w:rsidRDefault="005F0315" w:rsidP="003663D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WOX8_At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315" w:rsidRPr="002A5B12" w:rsidRDefault="005F0315" w:rsidP="003663D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5F0315" w:rsidRPr="002A5B12" w:rsidRDefault="005F0315" w:rsidP="003663D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1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315" w:rsidRPr="002A5B12" w:rsidRDefault="005F0315" w:rsidP="008C17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WOX8_Dt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315" w:rsidRPr="002A5B12" w:rsidRDefault="005F0315" w:rsidP="008C17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5F0315" w:rsidRPr="002A5B12" w:rsidRDefault="005F0315" w:rsidP="008C17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D10</w:t>
            </w:r>
          </w:p>
        </w:tc>
      </w:tr>
      <w:tr w:rsidR="005F0315" w:rsidRPr="00720714" w:rsidTr="005F0315">
        <w:trPr>
          <w:trHeight w:val="270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315" w:rsidRPr="002A5B12" w:rsidRDefault="005F0315" w:rsidP="003663D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WUS1b_At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315" w:rsidRPr="002A5B12" w:rsidRDefault="005F0315" w:rsidP="003663D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5F0315" w:rsidRPr="002A5B12" w:rsidRDefault="005F0315" w:rsidP="003663D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1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315" w:rsidRPr="002A5B12" w:rsidRDefault="005F0315" w:rsidP="008C17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WUS1b_Dt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315" w:rsidRPr="002A5B12" w:rsidRDefault="005F0315" w:rsidP="008C17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5F0315" w:rsidRPr="002A5B12" w:rsidRDefault="005F0315" w:rsidP="008C17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D10</w:t>
            </w:r>
          </w:p>
        </w:tc>
      </w:tr>
      <w:tr w:rsidR="005F0315" w:rsidRPr="00720714" w:rsidTr="005F0315">
        <w:trPr>
          <w:trHeight w:val="270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315" w:rsidRPr="002A5B12" w:rsidRDefault="005F0315" w:rsidP="003663D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WOX5_At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315" w:rsidRPr="002A5B12" w:rsidRDefault="005F0315" w:rsidP="003663D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5F0315" w:rsidRPr="002A5B12" w:rsidRDefault="005F0315" w:rsidP="003663D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1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315" w:rsidRPr="002A5B12" w:rsidRDefault="005F0315" w:rsidP="008C17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WOX5_Dt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315" w:rsidRPr="002A5B12" w:rsidRDefault="005F0315" w:rsidP="008C17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5F0315" w:rsidRPr="002A5B12" w:rsidRDefault="005F0315" w:rsidP="008C17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D10</w:t>
            </w:r>
          </w:p>
        </w:tc>
      </w:tr>
      <w:tr w:rsidR="005F0315" w:rsidRPr="00720714" w:rsidTr="005F0315">
        <w:trPr>
          <w:trHeight w:val="270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315" w:rsidRPr="002A5B12" w:rsidRDefault="005F0315" w:rsidP="003663D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WOX12_At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315" w:rsidRPr="002A5B12" w:rsidRDefault="005F0315" w:rsidP="003663D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5F0315" w:rsidRPr="002A5B12" w:rsidRDefault="005F0315" w:rsidP="003663D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1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315" w:rsidRPr="002A5B12" w:rsidRDefault="005F0315" w:rsidP="008C17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WOX12_Dt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315" w:rsidRPr="002A5B12" w:rsidRDefault="005F0315" w:rsidP="008C17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5F0315" w:rsidRPr="002A5B12" w:rsidRDefault="005F0315" w:rsidP="008C17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D11</w:t>
            </w:r>
          </w:p>
        </w:tc>
      </w:tr>
      <w:tr w:rsidR="005F0315" w:rsidRPr="00720714" w:rsidTr="005F0315">
        <w:trPr>
          <w:trHeight w:val="270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315" w:rsidRPr="002A5B12" w:rsidRDefault="005F0315" w:rsidP="008C17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WUS1a_At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315" w:rsidRPr="002A5B12" w:rsidRDefault="005F0315" w:rsidP="008C17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5F0315" w:rsidRPr="002A5B12" w:rsidRDefault="005F0315" w:rsidP="008C17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A1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315" w:rsidRPr="002A5B12" w:rsidRDefault="005F0315" w:rsidP="008C17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WUS1a_Dt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315" w:rsidRPr="002A5B12" w:rsidRDefault="005F0315" w:rsidP="008C17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5F0315" w:rsidRPr="002A5B12" w:rsidRDefault="005F0315" w:rsidP="008C17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D12</w:t>
            </w:r>
          </w:p>
        </w:tc>
      </w:tr>
      <w:tr w:rsidR="005F0315" w:rsidRPr="00720714" w:rsidTr="005F0315">
        <w:trPr>
          <w:trHeight w:val="270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315" w:rsidRPr="002A5B12" w:rsidRDefault="005F0315" w:rsidP="008C17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WOX11_At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315" w:rsidRPr="002A5B12" w:rsidRDefault="005F0315" w:rsidP="008C17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5F0315" w:rsidRPr="002A5B12" w:rsidRDefault="005F0315" w:rsidP="008C17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A1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315" w:rsidRPr="002A5B12" w:rsidRDefault="005F0315" w:rsidP="008C17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WOX11_Dt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315" w:rsidRPr="002A5B12" w:rsidRDefault="005F0315" w:rsidP="008C17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5F0315" w:rsidRPr="002A5B12" w:rsidRDefault="005F0315" w:rsidP="008C17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D13</w:t>
            </w:r>
          </w:p>
        </w:tc>
      </w:tr>
      <w:tr w:rsidR="005F0315" w:rsidRPr="00720714" w:rsidTr="005F0315">
        <w:trPr>
          <w:trHeight w:val="270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315" w:rsidRPr="002A5B12" w:rsidRDefault="005F0315" w:rsidP="008C17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WOX2b_At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315" w:rsidRPr="002A5B12" w:rsidRDefault="005F0315" w:rsidP="008C17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5F0315" w:rsidRPr="002A5B12" w:rsidRDefault="005F0315" w:rsidP="008C17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A1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315" w:rsidRPr="002A5B12" w:rsidRDefault="005F0315" w:rsidP="008C17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WOX2b_Dt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315" w:rsidRPr="002A5B12" w:rsidRDefault="005F0315" w:rsidP="008C17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5F0315" w:rsidRPr="002A5B12" w:rsidRDefault="005F0315" w:rsidP="008C17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D13</w:t>
            </w:r>
          </w:p>
        </w:tc>
      </w:tr>
      <w:tr w:rsidR="005F0315" w:rsidRPr="00720714" w:rsidTr="005F0315">
        <w:trPr>
          <w:trHeight w:val="270"/>
          <w:jc w:val="center"/>
        </w:trPr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0315" w:rsidRPr="002A5B12" w:rsidRDefault="005F0315" w:rsidP="008C17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WOX1_At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0315" w:rsidRPr="002A5B12" w:rsidRDefault="005F0315" w:rsidP="008C17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0315" w:rsidRPr="002A5B12" w:rsidRDefault="005F0315" w:rsidP="005F031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A1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0315" w:rsidRPr="002A5B12" w:rsidRDefault="005F0315" w:rsidP="008C17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WOX10_Dt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0315" w:rsidRPr="002A5B12" w:rsidRDefault="005F0315" w:rsidP="008C17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A5B1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0315" w:rsidRPr="002A5B12" w:rsidRDefault="005F0315" w:rsidP="008C17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D11</w:t>
            </w:r>
          </w:p>
        </w:tc>
      </w:tr>
    </w:tbl>
    <w:p w:rsidR="00720714" w:rsidRDefault="00720714">
      <w:pPr>
        <w:rPr>
          <w:rFonts w:hint="eastAsia"/>
        </w:rPr>
      </w:pPr>
      <w:r w:rsidRPr="00720714">
        <w:t xml:space="preserve">Note: </w:t>
      </w:r>
      <w:r w:rsidR="00A12E79">
        <w:rPr>
          <w:rFonts w:hint="eastAsia"/>
        </w:rPr>
        <w:t xml:space="preserve">GhWOX3a_Dt was located in scaffold, so it was not included in the gene type identification, and </w:t>
      </w:r>
      <w:r w:rsidR="00A12E79">
        <w:t>“</w:t>
      </w:r>
      <w:r w:rsidR="00A12E79">
        <w:rPr>
          <w:rFonts w:hint="eastAsia"/>
        </w:rPr>
        <w:t>-</w:t>
      </w:r>
      <w:r w:rsidR="00A12E79">
        <w:t>”</w:t>
      </w:r>
      <w:r w:rsidR="00A12E79">
        <w:rPr>
          <w:rFonts w:hint="eastAsia"/>
        </w:rPr>
        <w:t xml:space="preserve"> is used to represent that. </w:t>
      </w:r>
      <w:r>
        <w:rPr>
          <w:rFonts w:hint="eastAsia"/>
        </w:rPr>
        <w:t xml:space="preserve">The identification was with </w:t>
      </w:r>
      <w:proofErr w:type="gramStart"/>
      <w:r>
        <w:rPr>
          <w:rFonts w:hint="eastAsia"/>
        </w:rPr>
        <w:t>A</w:t>
      </w:r>
      <w:r w:rsidRPr="00720714">
        <w:rPr>
          <w:rFonts w:hint="eastAsia"/>
          <w:vertAlign w:val="subscript"/>
        </w:rPr>
        <w:t>t</w:t>
      </w:r>
      <w:proofErr w:type="gramEnd"/>
      <w:r>
        <w:rPr>
          <w:rFonts w:hint="eastAsia"/>
        </w:rPr>
        <w:t xml:space="preserve"> sub-genome or D</w:t>
      </w:r>
      <w:r w:rsidRPr="00720714">
        <w:rPr>
          <w:rFonts w:hint="eastAsia"/>
          <w:vertAlign w:val="subscript"/>
        </w:rPr>
        <w:t>t</w:t>
      </w:r>
      <w:r>
        <w:rPr>
          <w:rFonts w:hint="eastAsia"/>
        </w:rPr>
        <w:t xml:space="preserve"> sub-genome. </w:t>
      </w:r>
      <w:r w:rsidRPr="00720714">
        <w:t>0, 1, 2, 3, 4 stand for singleton, dispersed, proximal, tandem, segmental</w:t>
      </w:r>
      <w:r w:rsidR="007E16E5">
        <w:rPr>
          <w:rFonts w:hint="eastAsia"/>
        </w:rPr>
        <w:t>.</w:t>
      </w:r>
    </w:p>
    <w:p w:rsidR="002A5B12" w:rsidRDefault="002A5B12">
      <w:bookmarkStart w:id="0" w:name="_GoBack"/>
      <w:bookmarkEnd w:id="0"/>
    </w:p>
    <w:sectPr w:rsidR="002A5B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609F" w:rsidRDefault="003D609F" w:rsidP="004715E3">
      <w:r>
        <w:separator/>
      </w:r>
    </w:p>
  </w:endnote>
  <w:endnote w:type="continuationSeparator" w:id="0">
    <w:p w:rsidR="003D609F" w:rsidRDefault="003D609F" w:rsidP="004715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609F" w:rsidRDefault="003D609F" w:rsidP="004715E3">
      <w:r>
        <w:separator/>
      </w:r>
    </w:p>
  </w:footnote>
  <w:footnote w:type="continuationSeparator" w:id="0">
    <w:p w:rsidR="003D609F" w:rsidRDefault="003D609F" w:rsidP="004715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567D"/>
    <w:rsid w:val="002A5B12"/>
    <w:rsid w:val="002C0B0F"/>
    <w:rsid w:val="003663D4"/>
    <w:rsid w:val="0037567D"/>
    <w:rsid w:val="003C0C6C"/>
    <w:rsid w:val="003D609F"/>
    <w:rsid w:val="00456CB1"/>
    <w:rsid w:val="004715E3"/>
    <w:rsid w:val="004E18A9"/>
    <w:rsid w:val="004E6E5F"/>
    <w:rsid w:val="005B33F8"/>
    <w:rsid w:val="005E19E9"/>
    <w:rsid w:val="005F0315"/>
    <w:rsid w:val="00720714"/>
    <w:rsid w:val="007E16E5"/>
    <w:rsid w:val="008C6BF6"/>
    <w:rsid w:val="00A12E79"/>
    <w:rsid w:val="00B6542D"/>
    <w:rsid w:val="00B87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33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715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715E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715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715E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33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715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715E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715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715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35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8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5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55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9</cp:revision>
  <cp:lastPrinted>2017-03-16T01:32:00Z</cp:lastPrinted>
  <dcterms:created xsi:type="dcterms:W3CDTF">2016-12-05T16:16:00Z</dcterms:created>
  <dcterms:modified xsi:type="dcterms:W3CDTF">2017-03-16T02:17:00Z</dcterms:modified>
</cp:coreProperties>
</file>